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2B49" w14:textId="36E711A3" w:rsidR="001735A8" w:rsidRDefault="001735A8">
      <w:r>
        <w:t>Table S</w:t>
      </w:r>
      <w:r w:rsidR="00631A57">
        <w:t>4</w:t>
      </w:r>
      <w:r>
        <w:t xml:space="preserve">. Data extraction of </w:t>
      </w:r>
      <w:r w:rsidR="0030785C">
        <w:t>hospital</w:t>
      </w:r>
      <w:r>
        <w:t xml:space="preserve"> costs outcome.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002"/>
        <w:gridCol w:w="1240"/>
        <w:gridCol w:w="746"/>
        <w:gridCol w:w="1345"/>
        <w:gridCol w:w="1345"/>
        <w:gridCol w:w="1233"/>
        <w:gridCol w:w="2582"/>
        <w:gridCol w:w="1417"/>
        <w:gridCol w:w="2552"/>
      </w:tblGrid>
      <w:tr w:rsidR="00D01FBD" w14:paraId="579382C0" w14:textId="77777777" w:rsidTr="00013001">
        <w:tc>
          <w:tcPr>
            <w:tcW w:w="1002" w:type="dxa"/>
            <w:vAlign w:val="bottom"/>
          </w:tcPr>
          <w:p w14:paraId="2F77EF58" w14:textId="7DC45EC8" w:rsidR="00D01FBD" w:rsidRDefault="00D01FBD" w:rsidP="00D01FBD">
            <w:r>
              <w:rPr>
                <w:rFonts w:ascii="Calibri" w:hAnsi="Calibri" w:cs="Calibri"/>
                <w:b/>
                <w:bCs/>
                <w:color w:val="000000"/>
              </w:rPr>
              <w:t>Authors</w:t>
            </w:r>
          </w:p>
        </w:tc>
        <w:tc>
          <w:tcPr>
            <w:tcW w:w="1240" w:type="dxa"/>
            <w:vAlign w:val="bottom"/>
          </w:tcPr>
          <w:p w14:paraId="66332C6C" w14:textId="721B39FA" w:rsidR="00D01FBD" w:rsidRDefault="00D01FBD" w:rsidP="00D01FB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te of Publication</w:t>
            </w:r>
          </w:p>
        </w:tc>
        <w:tc>
          <w:tcPr>
            <w:tcW w:w="746" w:type="dxa"/>
            <w:vAlign w:val="bottom"/>
          </w:tcPr>
          <w:p w14:paraId="2725CD39" w14:textId="4A50C77D" w:rsidR="00D01FBD" w:rsidRDefault="00D01FBD" w:rsidP="00D01FBD"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45" w:type="dxa"/>
            <w:vAlign w:val="bottom"/>
          </w:tcPr>
          <w:p w14:paraId="36CEB525" w14:textId="7BAD44CE" w:rsidR="00D01FBD" w:rsidRDefault="007104D8" w:rsidP="00D01FBD">
            <w:r>
              <w:rPr>
                <w:rFonts w:ascii="Calibri" w:hAnsi="Calibri" w:cs="Calibri"/>
                <w:color w:val="000000"/>
              </w:rPr>
              <w:t>Mean c</w:t>
            </w:r>
            <w:r w:rsidR="00D01FBD">
              <w:rPr>
                <w:rFonts w:ascii="Calibri" w:hAnsi="Calibri" w:cs="Calibri"/>
                <w:color w:val="000000"/>
              </w:rPr>
              <w:t>ost of antibiotic before intervention (per patient, USD)</w:t>
            </w:r>
          </w:p>
        </w:tc>
        <w:tc>
          <w:tcPr>
            <w:tcW w:w="1345" w:type="dxa"/>
            <w:vAlign w:val="bottom"/>
          </w:tcPr>
          <w:p w14:paraId="3308198B" w14:textId="6C01EC25" w:rsidR="00D01FBD" w:rsidRDefault="007104D8" w:rsidP="00D01FBD">
            <w:r>
              <w:rPr>
                <w:rFonts w:ascii="Calibri" w:hAnsi="Calibri" w:cs="Calibri"/>
                <w:color w:val="000000"/>
              </w:rPr>
              <w:t>Mean c</w:t>
            </w:r>
            <w:r w:rsidR="00D01FBD">
              <w:rPr>
                <w:rFonts w:ascii="Calibri" w:hAnsi="Calibri" w:cs="Calibri"/>
                <w:color w:val="000000"/>
              </w:rPr>
              <w:t>ost of antibiotic after intervention (per patient, USD)</w:t>
            </w:r>
          </w:p>
        </w:tc>
        <w:tc>
          <w:tcPr>
            <w:tcW w:w="1233" w:type="dxa"/>
            <w:vAlign w:val="bottom"/>
          </w:tcPr>
          <w:p w14:paraId="58C8BFD0" w14:textId="7EBB939A" w:rsidR="00D01FBD" w:rsidRDefault="007104D8" w:rsidP="00D01FBD">
            <w:r>
              <w:rPr>
                <w:rFonts w:ascii="Calibri" w:hAnsi="Calibri" w:cs="Calibri"/>
                <w:color w:val="000000"/>
              </w:rPr>
              <w:t xml:space="preserve">Mean </w:t>
            </w:r>
            <w:r w:rsidR="00D01FBD">
              <w:rPr>
                <w:rFonts w:ascii="Calibri" w:hAnsi="Calibri" w:cs="Calibri"/>
                <w:color w:val="000000"/>
              </w:rPr>
              <w:t>Cost difference (per patient, USD)</w:t>
            </w:r>
          </w:p>
        </w:tc>
        <w:tc>
          <w:tcPr>
            <w:tcW w:w="2582" w:type="dxa"/>
          </w:tcPr>
          <w:p w14:paraId="2E5EE499" w14:textId="7694119A" w:rsidR="00D01FBD" w:rsidRDefault="00D01FBD" w:rsidP="00D01FBD">
            <w:r>
              <w:t>Time point</w:t>
            </w:r>
          </w:p>
        </w:tc>
        <w:tc>
          <w:tcPr>
            <w:tcW w:w="1417" w:type="dxa"/>
          </w:tcPr>
          <w:p w14:paraId="287371FE" w14:textId="083D2FC9" w:rsidR="00D01FBD" w:rsidRDefault="00D01FBD" w:rsidP="00D01FBD">
            <w:r>
              <w:t>Data extractor (date)</w:t>
            </w:r>
          </w:p>
        </w:tc>
        <w:tc>
          <w:tcPr>
            <w:tcW w:w="2552" w:type="dxa"/>
          </w:tcPr>
          <w:p w14:paraId="6FE8F889" w14:textId="1E424891" w:rsidR="00D01FBD" w:rsidRDefault="00D01FBD" w:rsidP="00D01FBD">
            <w:r>
              <w:t>Confirmed inclusion of outcome</w:t>
            </w:r>
          </w:p>
        </w:tc>
      </w:tr>
      <w:tr w:rsidR="00D01FBD" w14:paraId="7BB9B1EB" w14:textId="77777777" w:rsidTr="00013001">
        <w:tc>
          <w:tcPr>
            <w:tcW w:w="1002" w:type="dxa"/>
          </w:tcPr>
          <w:p w14:paraId="076BE7D0" w14:textId="7196ED28" w:rsidR="00D01FBD" w:rsidRDefault="00D01FBD" w:rsidP="00D01FBD">
            <w:r>
              <w:rPr>
                <w:rFonts w:ascii="Calibri" w:hAnsi="Calibri" w:cs="Calibri"/>
                <w:color w:val="000000"/>
              </w:rPr>
              <w:t>Modi et al</w:t>
            </w:r>
          </w:p>
        </w:tc>
        <w:tc>
          <w:tcPr>
            <w:tcW w:w="1240" w:type="dxa"/>
          </w:tcPr>
          <w:p w14:paraId="1FDA61B6" w14:textId="198C0D9B" w:rsidR="00D01FBD" w:rsidRDefault="00D01FBD" w:rsidP="00D01FBD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46" w:type="dxa"/>
          </w:tcPr>
          <w:p w14:paraId="51A8D700" w14:textId="22AFE4A8" w:rsidR="00D01FBD" w:rsidRDefault="00115496" w:rsidP="00D01FBD">
            <w:r>
              <w:t>208</w:t>
            </w:r>
          </w:p>
        </w:tc>
        <w:tc>
          <w:tcPr>
            <w:tcW w:w="1345" w:type="dxa"/>
            <w:vAlign w:val="bottom"/>
          </w:tcPr>
          <w:p w14:paraId="05901FD0" w14:textId="7EA1F30D" w:rsidR="00D01FBD" w:rsidRDefault="00D01FBD" w:rsidP="00D01FBD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5" w:type="dxa"/>
            <w:vAlign w:val="bottom"/>
          </w:tcPr>
          <w:p w14:paraId="052130E1" w14:textId="0A7161A2" w:rsidR="00D01FBD" w:rsidRDefault="00D01FBD" w:rsidP="00D01FBD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33" w:type="dxa"/>
            <w:vAlign w:val="bottom"/>
          </w:tcPr>
          <w:p w14:paraId="655CD1B2" w14:textId="1247CBD4" w:rsidR="00D01FBD" w:rsidRDefault="00D01FBD" w:rsidP="00D01FBD">
            <w:pPr>
              <w:jc w:val="right"/>
            </w:pPr>
            <w:r>
              <w:t>N/A</w:t>
            </w:r>
          </w:p>
        </w:tc>
        <w:tc>
          <w:tcPr>
            <w:tcW w:w="2582" w:type="dxa"/>
          </w:tcPr>
          <w:p w14:paraId="2F287BB9" w14:textId="1D117A31" w:rsidR="00D01FBD" w:rsidRPr="006621E1" w:rsidRDefault="00D01FBD" w:rsidP="00D01FBD">
            <w:r>
              <w:t>Index hospital admission</w:t>
            </w:r>
          </w:p>
        </w:tc>
        <w:tc>
          <w:tcPr>
            <w:tcW w:w="1417" w:type="dxa"/>
          </w:tcPr>
          <w:p w14:paraId="34E58F14" w14:textId="024F16C0" w:rsidR="00D01FBD" w:rsidRDefault="00D01FBD" w:rsidP="00D01FBD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65AEBDF1" w14:textId="6AAF7EC1" w:rsidR="00D01FBD" w:rsidRDefault="00D01FBD" w:rsidP="00D01FBD">
            <w:r>
              <w:t>No,</w:t>
            </w:r>
            <w:r w:rsidR="00F42474">
              <w:t xml:space="preserve"> measured but did not evaluate this</w:t>
            </w:r>
            <w:r>
              <w:t xml:space="preserve"> outcome </w:t>
            </w:r>
          </w:p>
        </w:tc>
      </w:tr>
      <w:tr w:rsidR="00F42474" w14:paraId="4F1C3AAD" w14:textId="77777777" w:rsidTr="00013001">
        <w:tc>
          <w:tcPr>
            <w:tcW w:w="1002" w:type="dxa"/>
          </w:tcPr>
          <w:p w14:paraId="56BED82B" w14:textId="7BE75577" w:rsidR="00F42474" w:rsidRDefault="00F42474" w:rsidP="00F42474">
            <w:r>
              <w:rPr>
                <w:rFonts w:ascii="Calibri" w:hAnsi="Calibri" w:cs="Calibri"/>
                <w:color w:val="000000"/>
              </w:rPr>
              <w:t>du Plessis et al</w:t>
            </w:r>
          </w:p>
        </w:tc>
        <w:tc>
          <w:tcPr>
            <w:tcW w:w="1240" w:type="dxa"/>
          </w:tcPr>
          <w:p w14:paraId="4274E0E2" w14:textId="74347BD8" w:rsidR="00F42474" w:rsidRDefault="00F42474" w:rsidP="00F424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746" w:type="dxa"/>
          </w:tcPr>
          <w:p w14:paraId="7277BE10" w14:textId="02B8F237" w:rsidR="00F42474" w:rsidRDefault="00F42474" w:rsidP="00F42474"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345" w:type="dxa"/>
            <w:vAlign w:val="bottom"/>
          </w:tcPr>
          <w:p w14:paraId="40675A8B" w14:textId="70A461DF" w:rsidR="00F42474" w:rsidRDefault="00F42474" w:rsidP="00F42474">
            <w:pPr>
              <w:jc w:val="right"/>
            </w:pPr>
            <w:r>
              <w:t>NA</w:t>
            </w:r>
          </w:p>
        </w:tc>
        <w:tc>
          <w:tcPr>
            <w:tcW w:w="1345" w:type="dxa"/>
            <w:vAlign w:val="bottom"/>
          </w:tcPr>
          <w:p w14:paraId="58096E1F" w14:textId="36B8F539" w:rsidR="00F42474" w:rsidRDefault="00F42474" w:rsidP="00F42474">
            <w:pPr>
              <w:jc w:val="right"/>
            </w:pPr>
            <w:r>
              <w:t>NA</w:t>
            </w:r>
          </w:p>
        </w:tc>
        <w:tc>
          <w:tcPr>
            <w:tcW w:w="1233" w:type="dxa"/>
            <w:vAlign w:val="bottom"/>
          </w:tcPr>
          <w:p w14:paraId="7CD27D1D" w14:textId="22654C25" w:rsidR="00F42474" w:rsidRDefault="00F42474" w:rsidP="00F42474">
            <w:pPr>
              <w:jc w:val="right"/>
            </w:pPr>
            <w:r>
              <w:t>N/A</w:t>
            </w:r>
          </w:p>
        </w:tc>
        <w:tc>
          <w:tcPr>
            <w:tcW w:w="2582" w:type="dxa"/>
          </w:tcPr>
          <w:p w14:paraId="4C58DBE4" w14:textId="4AB0A742" w:rsidR="00F42474" w:rsidRPr="006621E1" w:rsidRDefault="00F42474" w:rsidP="00F42474">
            <w:r>
              <w:t>Index hospital admission</w:t>
            </w:r>
          </w:p>
        </w:tc>
        <w:tc>
          <w:tcPr>
            <w:tcW w:w="1417" w:type="dxa"/>
          </w:tcPr>
          <w:p w14:paraId="3216CA48" w14:textId="109201B9" w:rsidR="00F42474" w:rsidRDefault="00F42474" w:rsidP="00F42474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2F5AF2AA" w14:textId="28BBD87F" w:rsidR="00F42474" w:rsidRDefault="00F42474" w:rsidP="00F42474">
            <w:r>
              <w:t xml:space="preserve">No, measured but did not evaluate outcome </w:t>
            </w:r>
          </w:p>
        </w:tc>
      </w:tr>
      <w:tr w:rsidR="00F42474" w14:paraId="3DBFC86D" w14:textId="77777777" w:rsidTr="00013001">
        <w:tc>
          <w:tcPr>
            <w:tcW w:w="1002" w:type="dxa"/>
          </w:tcPr>
          <w:p w14:paraId="6A5FF5A6" w14:textId="52AF9D86" w:rsidR="00F42474" w:rsidRDefault="00F42474" w:rsidP="00F42474">
            <w:r>
              <w:rPr>
                <w:rFonts w:ascii="Calibri" w:hAnsi="Calibri" w:cs="Calibri"/>
                <w:color w:val="000000"/>
              </w:rPr>
              <w:t xml:space="preserve">Macy </w:t>
            </w:r>
          </w:p>
        </w:tc>
        <w:tc>
          <w:tcPr>
            <w:tcW w:w="1240" w:type="dxa"/>
          </w:tcPr>
          <w:p w14:paraId="012C8D97" w14:textId="1C7FFF4A" w:rsidR="00F42474" w:rsidRDefault="00F42474" w:rsidP="00F424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746" w:type="dxa"/>
          </w:tcPr>
          <w:p w14:paraId="7E5FC2DC" w14:textId="73BAA406" w:rsidR="00F42474" w:rsidRDefault="00F42474" w:rsidP="00F42474"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345" w:type="dxa"/>
            <w:vAlign w:val="bottom"/>
          </w:tcPr>
          <w:p w14:paraId="741868BC" w14:textId="6D4BA3DE" w:rsidR="00F42474" w:rsidRPr="00D974E8" w:rsidRDefault="00F902D7" w:rsidP="00F42474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1345" w:type="dxa"/>
            <w:vAlign w:val="bottom"/>
          </w:tcPr>
          <w:p w14:paraId="6776F014" w14:textId="245046CD" w:rsidR="00F42474" w:rsidRPr="00D974E8" w:rsidRDefault="00F902D7" w:rsidP="00F42474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1233" w:type="dxa"/>
            <w:vAlign w:val="bottom"/>
          </w:tcPr>
          <w:p w14:paraId="58E50BCD" w14:textId="66828561" w:rsidR="00F42474" w:rsidRDefault="00F902D7" w:rsidP="00F42474">
            <w:pPr>
              <w:jc w:val="right"/>
            </w:pPr>
            <w:r>
              <w:t>N/A</w:t>
            </w:r>
          </w:p>
        </w:tc>
        <w:tc>
          <w:tcPr>
            <w:tcW w:w="2582" w:type="dxa"/>
          </w:tcPr>
          <w:p w14:paraId="395BAE1E" w14:textId="6DD82F7C" w:rsidR="00F42474" w:rsidRPr="006621E1" w:rsidRDefault="00F42474" w:rsidP="00F42474">
            <w:r>
              <w:t>1 -year</w:t>
            </w:r>
            <w:r w:rsidR="00013001">
              <w:t>, hospital days</w:t>
            </w:r>
          </w:p>
        </w:tc>
        <w:tc>
          <w:tcPr>
            <w:tcW w:w="1417" w:type="dxa"/>
          </w:tcPr>
          <w:p w14:paraId="66029DD3" w14:textId="21D9BE06" w:rsidR="00F42474" w:rsidRDefault="00F42474" w:rsidP="00F42474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0D6D8624" w14:textId="212FA273" w:rsidR="00F42474" w:rsidRDefault="00F42474" w:rsidP="00F42474">
            <w:r>
              <w:t>No, measured but did not evaluate outcome</w:t>
            </w:r>
          </w:p>
        </w:tc>
      </w:tr>
      <w:tr w:rsidR="00C252C5" w14:paraId="4DD595F0" w14:textId="77777777" w:rsidTr="00013001">
        <w:tc>
          <w:tcPr>
            <w:tcW w:w="1002" w:type="dxa"/>
          </w:tcPr>
          <w:p w14:paraId="6B084EA7" w14:textId="56BB0B64" w:rsidR="00C252C5" w:rsidRDefault="00C252C5" w:rsidP="00C252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y et al</w:t>
            </w:r>
          </w:p>
        </w:tc>
        <w:tc>
          <w:tcPr>
            <w:tcW w:w="1240" w:type="dxa"/>
          </w:tcPr>
          <w:p w14:paraId="38BE5886" w14:textId="03985A18" w:rsidR="00C252C5" w:rsidRDefault="00C252C5" w:rsidP="00C252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746" w:type="dxa"/>
            <w:vAlign w:val="bottom"/>
          </w:tcPr>
          <w:p w14:paraId="7956F042" w14:textId="6DE3A759" w:rsidR="00C252C5" w:rsidRDefault="00C252C5" w:rsidP="00C252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345" w:type="dxa"/>
            <w:vAlign w:val="bottom"/>
          </w:tcPr>
          <w:p w14:paraId="593C8216" w14:textId="5197ED14" w:rsidR="00C252C5" w:rsidRPr="00D974E8" w:rsidRDefault="00C252C5" w:rsidP="00C252C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5" w:type="dxa"/>
            <w:vAlign w:val="bottom"/>
          </w:tcPr>
          <w:p w14:paraId="01575E90" w14:textId="4C6EF9E6" w:rsidR="00C252C5" w:rsidRPr="00D974E8" w:rsidRDefault="00C252C5" w:rsidP="00C252C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33" w:type="dxa"/>
            <w:vAlign w:val="bottom"/>
          </w:tcPr>
          <w:p w14:paraId="0FD36241" w14:textId="5875BA08" w:rsidR="00C252C5" w:rsidRDefault="00C252C5" w:rsidP="00C252C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02.97</w:t>
            </w:r>
          </w:p>
        </w:tc>
        <w:tc>
          <w:tcPr>
            <w:tcW w:w="2582" w:type="dxa"/>
          </w:tcPr>
          <w:p w14:paraId="3B6D03F9" w14:textId="19A2A10F" w:rsidR="00C252C5" w:rsidRDefault="00C252C5" w:rsidP="00C252C5">
            <w:r>
              <w:t>1 -year (avg. 3.6 yrs</w:t>
            </w:r>
            <w:r w:rsidR="00013001">
              <w:t xml:space="preserve"> </w:t>
            </w:r>
            <w:r>
              <w:t>f</w:t>
            </w:r>
            <w:r w:rsidR="00013001">
              <w:t>ollow-</w:t>
            </w:r>
            <w:r>
              <w:t>up)</w:t>
            </w:r>
            <w:r w:rsidR="00013001">
              <w:t>, hospital days</w:t>
            </w:r>
          </w:p>
        </w:tc>
        <w:tc>
          <w:tcPr>
            <w:tcW w:w="1417" w:type="dxa"/>
          </w:tcPr>
          <w:p w14:paraId="603E3AD0" w14:textId="1E9101C4" w:rsidR="00C252C5" w:rsidRPr="006621E1" w:rsidRDefault="00C252C5" w:rsidP="00C252C5">
            <w:r w:rsidRPr="006621E1">
              <w:t>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4E632D81" w14:textId="13F987C9" w:rsidR="00C252C5" w:rsidRDefault="00C252C5" w:rsidP="00C252C5">
            <w:proofErr w:type="gramStart"/>
            <w:r>
              <w:t>Yes</w:t>
            </w:r>
            <w:r w:rsidR="00F902D7">
              <w:t>;</w:t>
            </w:r>
            <w:proofErr w:type="gramEnd"/>
            <w:r w:rsidR="00F902D7">
              <w:t xml:space="preserve"> N tested patients; 1251 controls (p&lt;0.001)</w:t>
            </w:r>
          </w:p>
        </w:tc>
      </w:tr>
      <w:tr w:rsidR="00013001" w14:paraId="2B0D2B54" w14:textId="77777777" w:rsidTr="00013001">
        <w:tc>
          <w:tcPr>
            <w:tcW w:w="1002" w:type="dxa"/>
          </w:tcPr>
          <w:p w14:paraId="57BE3920" w14:textId="6A39B774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y et al.</w:t>
            </w:r>
          </w:p>
        </w:tc>
        <w:tc>
          <w:tcPr>
            <w:tcW w:w="1240" w:type="dxa"/>
          </w:tcPr>
          <w:p w14:paraId="37A26C13" w14:textId="557C10FC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746" w:type="dxa"/>
            <w:vAlign w:val="bottom"/>
          </w:tcPr>
          <w:p w14:paraId="6D18DA82" w14:textId="13A47E2C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345" w:type="dxa"/>
            <w:vAlign w:val="bottom"/>
          </w:tcPr>
          <w:p w14:paraId="6D83A39C" w14:textId="288923AB" w:rsidR="00013001" w:rsidRDefault="00013001" w:rsidP="000130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5" w:type="dxa"/>
            <w:vAlign w:val="bottom"/>
          </w:tcPr>
          <w:p w14:paraId="6E289792" w14:textId="302A2E1D" w:rsidR="00013001" w:rsidRDefault="00013001" w:rsidP="000130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33" w:type="dxa"/>
            <w:vAlign w:val="bottom"/>
          </w:tcPr>
          <w:p w14:paraId="264BBEA4" w14:textId="68590C8F" w:rsidR="00013001" w:rsidRDefault="00013001" w:rsidP="000130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022A8">
              <w:rPr>
                <w:rFonts w:ascii="Calibri" w:hAnsi="Calibri" w:cs="Calibri"/>
                <w:color w:val="000000"/>
              </w:rPr>
              <w:t>748.69</w:t>
            </w:r>
          </w:p>
        </w:tc>
        <w:tc>
          <w:tcPr>
            <w:tcW w:w="2582" w:type="dxa"/>
          </w:tcPr>
          <w:p w14:paraId="42DD6422" w14:textId="4258C4B0" w:rsidR="00013001" w:rsidRDefault="00013001" w:rsidP="00013001">
            <w:r>
              <w:t>1 -year (avg. 3.6 yrs follow-up), ED</w:t>
            </w:r>
          </w:p>
        </w:tc>
        <w:tc>
          <w:tcPr>
            <w:tcW w:w="1417" w:type="dxa"/>
          </w:tcPr>
          <w:p w14:paraId="42573BED" w14:textId="22AE78B4" w:rsidR="00013001" w:rsidRPr="006621E1" w:rsidRDefault="00013001" w:rsidP="00013001">
            <w:r w:rsidRPr="006621E1">
              <w:t>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27A2C931" w14:textId="7DFE6291" w:rsidR="00013001" w:rsidRDefault="00013001" w:rsidP="00013001">
            <w:proofErr w:type="gramStart"/>
            <w:r>
              <w:t>Yes;</w:t>
            </w:r>
            <w:proofErr w:type="gramEnd"/>
            <w:r>
              <w:t xml:space="preserve"> N tested patients; 1251 controls (p</w:t>
            </w:r>
            <w:r w:rsidR="002022A8">
              <w:t>=</w:t>
            </w:r>
            <w:r>
              <w:t>0.0</w:t>
            </w:r>
            <w:r w:rsidR="002022A8">
              <w:t>29</w:t>
            </w:r>
            <w:r>
              <w:t>)</w:t>
            </w:r>
          </w:p>
        </w:tc>
      </w:tr>
      <w:tr w:rsidR="00013001" w14:paraId="5C0E051E" w14:textId="77777777" w:rsidTr="00013001">
        <w:tc>
          <w:tcPr>
            <w:tcW w:w="1002" w:type="dxa"/>
          </w:tcPr>
          <w:p w14:paraId="1A69E13E" w14:textId="25502277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y et al.</w:t>
            </w:r>
          </w:p>
        </w:tc>
        <w:tc>
          <w:tcPr>
            <w:tcW w:w="1240" w:type="dxa"/>
          </w:tcPr>
          <w:p w14:paraId="6AF2BB72" w14:textId="5C4978E0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746" w:type="dxa"/>
            <w:vAlign w:val="bottom"/>
          </w:tcPr>
          <w:p w14:paraId="7D0DFFE4" w14:textId="68DE5A31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345" w:type="dxa"/>
            <w:vAlign w:val="bottom"/>
          </w:tcPr>
          <w:p w14:paraId="1D1EDB38" w14:textId="02B03B48" w:rsidR="00013001" w:rsidRDefault="00013001" w:rsidP="000130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5" w:type="dxa"/>
            <w:vAlign w:val="bottom"/>
          </w:tcPr>
          <w:p w14:paraId="43CCC3E4" w14:textId="2DF79FB5" w:rsidR="00013001" w:rsidRDefault="00013001" w:rsidP="000130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33" w:type="dxa"/>
            <w:vAlign w:val="bottom"/>
          </w:tcPr>
          <w:p w14:paraId="2183E5C9" w14:textId="7F2E2FEE" w:rsidR="00013001" w:rsidRDefault="002022A8" w:rsidP="000130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9.36</w:t>
            </w:r>
          </w:p>
        </w:tc>
        <w:tc>
          <w:tcPr>
            <w:tcW w:w="2582" w:type="dxa"/>
          </w:tcPr>
          <w:p w14:paraId="5C130F55" w14:textId="0084663F" w:rsidR="00013001" w:rsidRDefault="00013001" w:rsidP="00013001">
            <w:r>
              <w:t>1-year (avg. 3.6 yrs follow-up), OP visits</w:t>
            </w:r>
          </w:p>
        </w:tc>
        <w:tc>
          <w:tcPr>
            <w:tcW w:w="1417" w:type="dxa"/>
          </w:tcPr>
          <w:p w14:paraId="62401C60" w14:textId="0CEDBE71" w:rsidR="00013001" w:rsidRPr="006621E1" w:rsidRDefault="00013001" w:rsidP="00013001">
            <w:r w:rsidRPr="006621E1">
              <w:t>RMM</w:t>
            </w:r>
            <w:r>
              <w:t xml:space="preserve"> 16/03/2025</w:t>
            </w:r>
          </w:p>
        </w:tc>
        <w:tc>
          <w:tcPr>
            <w:tcW w:w="2552" w:type="dxa"/>
          </w:tcPr>
          <w:p w14:paraId="508D6950" w14:textId="42E3FE3E" w:rsidR="00013001" w:rsidRDefault="00013001" w:rsidP="00013001">
            <w:proofErr w:type="gramStart"/>
            <w:r>
              <w:t>Yes;</w:t>
            </w:r>
            <w:proofErr w:type="gramEnd"/>
            <w:r>
              <w:t xml:space="preserve"> N tested patients; 1251 controls (p&lt;0.001)</w:t>
            </w:r>
          </w:p>
        </w:tc>
      </w:tr>
      <w:tr w:rsidR="00013001" w14:paraId="10A29D42" w14:textId="77777777" w:rsidTr="00013001">
        <w:tc>
          <w:tcPr>
            <w:tcW w:w="1002" w:type="dxa"/>
          </w:tcPr>
          <w:p w14:paraId="6FE3EF85" w14:textId="3039A8C9" w:rsidR="00013001" w:rsidRDefault="00013001" w:rsidP="00013001">
            <w:r>
              <w:rPr>
                <w:rFonts w:ascii="Calibri" w:hAnsi="Calibri" w:cs="Calibri"/>
                <w:color w:val="000000"/>
              </w:rPr>
              <w:t>Li et al</w:t>
            </w:r>
          </w:p>
        </w:tc>
        <w:tc>
          <w:tcPr>
            <w:tcW w:w="1240" w:type="dxa"/>
          </w:tcPr>
          <w:p w14:paraId="3738D60A" w14:textId="75716A0F" w:rsidR="00013001" w:rsidRDefault="00013001" w:rsidP="000130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46" w:type="dxa"/>
          </w:tcPr>
          <w:p w14:paraId="1668A174" w14:textId="70A98B8A" w:rsidR="00013001" w:rsidRDefault="00013001" w:rsidP="00013001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45" w:type="dxa"/>
            <w:vAlign w:val="bottom"/>
          </w:tcPr>
          <w:p w14:paraId="627885F7" w14:textId="41DC5C2B" w:rsidR="00013001" w:rsidRDefault="00013001" w:rsidP="0001300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305.29</w:t>
            </w:r>
          </w:p>
        </w:tc>
        <w:tc>
          <w:tcPr>
            <w:tcW w:w="1345" w:type="dxa"/>
            <w:vAlign w:val="bottom"/>
          </w:tcPr>
          <w:p w14:paraId="44B83E4E" w14:textId="58A3167E" w:rsidR="00013001" w:rsidRDefault="00013001" w:rsidP="0001300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703.09</w:t>
            </w:r>
          </w:p>
        </w:tc>
        <w:tc>
          <w:tcPr>
            <w:tcW w:w="1233" w:type="dxa"/>
            <w:vAlign w:val="bottom"/>
          </w:tcPr>
          <w:p w14:paraId="6B3B0D8D" w14:textId="0292CEE1" w:rsidR="00013001" w:rsidRDefault="00013001" w:rsidP="0001300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4602.20</w:t>
            </w:r>
          </w:p>
        </w:tc>
        <w:tc>
          <w:tcPr>
            <w:tcW w:w="2582" w:type="dxa"/>
          </w:tcPr>
          <w:p w14:paraId="0D11C4AE" w14:textId="7A457EAE" w:rsidR="00013001" w:rsidRPr="006621E1" w:rsidRDefault="00013001" w:rsidP="00013001">
            <w:r w:rsidRPr="00D231C7">
              <w:t>Index hospital admission</w:t>
            </w:r>
          </w:p>
        </w:tc>
        <w:tc>
          <w:tcPr>
            <w:tcW w:w="1417" w:type="dxa"/>
          </w:tcPr>
          <w:p w14:paraId="5383C48C" w14:textId="0D3388BF" w:rsidR="00013001" w:rsidRDefault="00013001" w:rsidP="0001300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0117FF1D" w14:textId="3CA08A02" w:rsidR="00013001" w:rsidRDefault="00013001" w:rsidP="00013001">
            <w:r>
              <w:t>Yes; (p&lt;0.05)</w:t>
            </w:r>
          </w:p>
        </w:tc>
      </w:tr>
      <w:tr w:rsidR="002022A8" w14:paraId="696B2E17" w14:textId="77777777" w:rsidTr="00013001">
        <w:tc>
          <w:tcPr>
            <w:tcW w:w="1002" w:type="dxa"/>
          </w:tcPr>
          <w:p w14:paraId="393272FE" w14:textId="2A8FAE90" w:rsidR="002022A8" w:rsidRDefault="002022A8" w:rsidP="002022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</w:t>
            </w:r>
          </w:p>
        </w:tc>
        <w:tc>
          <w:tcPr>
            <w:tcW w:w="1240" w:type="dxa"/>
          </w:tcPr>
          <w:p w14:paraId="5F7258AE" w14:textId="652895A7" w:rsidR="002022A8" w:rsidRDefault="002022A8" w:rsidP="002022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46" w:type="dxa"/>
          </w:tcPr>
          <w:p w14:paraId="40C10652" w14:textId="610206DD" w:rsidR="002022A8" w:rsidRDefault="002022A8" w:rsidP="002022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45" w:type="dxa"/>
            <w:vAlign w:val="bottom"/>
          </w:tcPr>
          <w:p w14:paraId="481C3BF9" w14:textId="7C32BFD4" w:rsidR="002022A8" w:rsidRDefault="002022A8" w:rsidP="002022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5" w:type="dxa"/>
            <w:vAlign w:val="bottom"/>
          </w:tcPr>
          <w:p w14:paraId="7E35A488" w14:textId="2E2C259C" w:rsidR="002022A8" w:rsidRDefault="002022A8" w:rsidP="002022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33" w:type="dxa"/>
            <w:vAlign w:val="bottom"/>
          </w:tcPr>
          <w:p w14:paraId="6AF5F6E1" w14:textId="057E6E96" w:rsidR="002022A8" w:rsidRDefault="002022A8" w:rsidP="002022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02.20</w:t>
            </w:r>
          </w:p>
        </w:tc>
        <w:tc>
          <w:tcPr>
            <w:tcW w:w="2582" w:type="dxa"/>
          </w:tcPr>
          <w:p w14:paraId="790D1124" w14:textId="42C8500B" w:rsidR="002022A8" w:rsidRPr="00D231C7" w:rsidRDefault="002022A8" w:rsidP="002022A8">
            <w:r>
              <w:t>H</w:t>
            </w:r>
            <w:r w:rsidRPr="00D231C7">
              <w:t xml:space="preserve">ospital </w:t>
            </w:r>
            <w:r>
              <w:t>re</w:t>
            </w:r>
            <w:r w:rsidRPr="00D231C7">
              <w:t>admission</w:t>
            </w:r>
          </w:p>
        </w:tc>
        <w:tc>
          <w:tcPr>
            <w:tcW w:w="1417" w:type="dxa"/>
          </w:tcPr>
          <w:p w14:paraId="05579894" w14:textId="6994AD97" w:rsidR="002022A8" w:rsidRPr="006621E1" w:rsidRDefault="002022A8" w:rsidP="002022A8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0C851B0B" w14:textId="6DC39585" w:rsidR="002022A8" w:rsidRDefault="002022A8" w:rsidP="002022A8">
            <w:r>
              <w:t>No, measured but did not evaluate outcome</w:t>
            </w:r>
          </w:p>
        </w:tc>
      </w:tr>
      <w:tr w:rsidR="002022A8" w14:paraId="1933C966" w14:textId="77777777" w:rsidTr="00013001">
        <w:tc>
          <w:tcPr>
            <w:tcW w:w="1002" w:type="dxa"/>
          </w:tcPr>
          <w:p w14:paraId="0BD230A6" w14:textId="4FF595EE" w:rsidR="002022A8" w:rsidRDefault="002022A8" w:rsidP="002022A8">
            <w:r>
              <w:rPr>
                <w:rFonts w:ascii="Calibri" w:hAnsi="Calibri" w:cs="Calibri"/>
                <w:color w:val="000000"/>
              </w:rPr>
              <w:t>Englert</w:t>
            </w:r>
          </w:p>
        </w:tc>
        <w:tc>
          <w:tcPr>
            <w:tcW w:w="1240" w:type="dxa"/>
          </w:tcPr>
          <w:p w14:paraId="083F8BBD" w14:textId="1AFEB9C9" w:rsidR="002022A8" w:rsidRDefault="002022A8" w:rsidP="002022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46" w:type="dxa"/>
          </w:tcPr>
          <w:p w14:paraId="19A0FAB7" w14:textId="290B4C99" w:rsidR="002022A8" w:rsidRDefault="002022A8" w:rsidP="002022A8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45" w:type="dxa"/>
            <w:vAlign w:val="bottom"/>
          </w:tcPr>
          <w:p w14:paraId="6FFB2022" w14:textId="3EE52054" w:rsidR="002022A8" w:rsidRDefault="002022A8" w:rsidP="002022A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5" w:type="dxa"/>
            <w:vAlign w:val="bottom"/>
          </w:tcPr>
          <w:p w14:paraId="100CA5FA" w14:textId="77160F27" w:rsidR="002022A8" w:rsidRDefault="002022A8" w:rsidP="002022A8">
            <w:pPr>
              <w:jc w:val="right"/>
            </w:pPr>
            <w:r>
              <w:t>NA</w:t>
            </w:r>
          </w:p>
        </w:tc>
        <w:tc>
          <w:tcPr>
            <w:tcW w:w="1233" w:type="dxa"/>
            <w:vAlign w:val="bottom"/>
          </w:tcPr>
          <w:p w14:paraId="50481168" w14:textId="7D9B0393" w:rsidR="002022A8" w:rsidRDefault="002022A8" w:rsidP="002022A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582" w:type="dxa"/>
          </w:tcPr>
          <w:p w14:paraId="59A09D12" w14:textId="7622483D" w:rsidR="002022A8" w:rsidRPr="006621E1" w:rsidRDefault="002022A8" w:rsidP="002022A8">
            <w:r>
              <w:t>Index hospital admission</w:t>
            </w:r>
          </w:p>
        </w:tc>
        <w:tc>
          <w:tcPr>
            <w:tcW w:w="1417" w:type="dxa"/>
          </w:tcPr>
          <w:p w14:paraId="77D09559" w14:textId="7DB31103" w:rsidR="002022A8" w:rsidRDefault="002022A8" w:rsidP="002022A8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17FE7DFB" w14:textId="7BF1D181" w:rsidR="002022A8" w:rsidRDefault="002022A8" w:rsidP="002022A8">
            <w:r>
              <w:t>No; non-comparative study; measured but did not evaluate outcome</w:t>
            </w:r>
          </w:p>
        </w:tc>
      </w:tr>
      <w:tr w:rsidR="002022A8" w14:paraId="4A9C8C5E" w14:textId="77777777" w:rsidTr="00013001">
        <w:tc>
          <w:tcPr>
            <w:tcW w:w="1002" w:type="dxa"/>
          </w:tcPr>
          <w:p w14:paraId="175CF49B" w14:textId="47035696" w:rsidR="002022A8" w:rsidRDefault="002022A8" w:rsidP="002022A8">
            <w:r>
              <w:rPr>
                <w:rFonts w:ascii="Calibri" w:hAnsi="Calibri" w:cs="Calibri"/>
                <w:color w:val="000000"/>
              </w:rPr>
              <w:t>Brusco</w:t>
            </w:r>
          </w:p>
        </w:tc>
        <w:tc>
          <w:tcPr>
            <w:tcW w:w="1240" w:type="dxa"/>
          </w:tcPr>
          <w:p w14:paraId="2B573F3F" w14:textId="392A2312" w:rsidR="002022A8" w:rsidRDefault="002022A8" w:rsidP="002022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746" w:type="dxa"/>
          </w:tcPr>
          <w:p w14:paraId="6420AE8E" w14:textId="184384F2" w:rsidR="002022A8" w:rsidRDefault="002022A8" w:rsidP="002022A8"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345" w:type="dxa"/>
            <w:vAlign w:val="bottom"/>
          </w:tcPr>
          <w:p w14:paraId="1A9E3EB5" w14:textId="0FAD74CF" w:rsidR="002022A8" w:rsidRDefault="002022A8" w:rsidP="002022A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937.96</w:t>
            </w:r>
          </w:p>
        </w:tc>
        <w:tc>
          <w:tcPr>
            <w:tcW w:w="1345" w:type="dxa"/>
            <w:vAlign w:val="bottom"/>
          </w:tcPr>
          <w:p w14:paraId="43D86A63" w14:textId="641808E5" w:rsidR="002022A8" w:rsidRDefault="002022A8" w:rsidP="002022A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925.53</w:t>
            </w:r>
          </w:p>
        </w:tc>
        <w:tc>
          <w:tcPr>
            <w:tcW w:w="1233" w:type="dxa"/>
            <w:vAlign w:val="bottom"/>
          </w:tcPr>
          <w:p w14:paraId="410CD06D" w14:textId="77777777" w:rsidR="002022A8" w:rsidRDefault="002022A8" w:rsidP="002022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12.43</w:t>
            </w:r>
          </w:p>
          <w:p w14:paraId="6076407D" w14:textId="16E8AA82" w:rsidR="002022A8" w:rsidRDefault="002022A8" w:rsidP="002022A8">
            <w:pPr>
              <w:jc w:val="right"/>
            </w:pPr>
            <w:r>
              <w:rPr>
                <w:color w:val="000000"/>
              </w:rPr>
              <w:t>(-13050, -2975)</w:t>
            </w:r>
          </w:p>
        </w:tc>
        <w:tc>
          <w:tcPr>
            <w:tcW w:w="2582" w:type="dxa"/>
          </w:tcPr>
          <w:p w14:paraId="546AFD76" w14:textId="4A10D175" w:rsidR="002022A8" w:rsidRPr="006621E1" w:rsidRDefault="002022A8" w:rsidP="002022A8">
            <w:r>
              <w:t>Index hospital admission</w:t>
            </w:r>
          </w:p>
        </w:tc>
        <w:tc>
          <w:tcPr>
            <w:tcW w:w="1417" w:type="dxa"/>
          </w:tcPr>
          <w:p w14:paraId="3394E429" w14:textId="01B6947C" w:rsidR="002022A8" w:rsidRDefault="002022A8" w:rsidP="002022A8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552" w:type="dxa"/>
          </w:tcPr>
          <w:p w14:paraId="7201D02F" w14:textId="3FEA5FC3" w:rsidR="002022A8" w:rsidRDefault="002022A8" w:rsidP="002022A8">
            <w:r>
              <w:t>Yes, reported 95% CI in brackets.</w:t>
            </w:r>
          </w:p>
        </w:tc>
      </w:tr>
    </w:tbl>
    <w:p w14:paraId="2984DA7F" w14:textId="34B4097E" w:rsidR="001735A8" w:rsidRDefault="002022A8">
      <w:r>
        <w:t>ED: emergency department; OP: outpatient</w:t>
      </w:r>
      <w:r w:rsidR="002F35DD">
        <w:t xml:space="preserve">; </w:t>
      </w:r>
      <w:bookmarkStart w:id="0" w:name="_Hlk193172732"/>
      <w:r w:rsidR="002F35DD">
        <w:t>NA: not reported</w:t>
      </w:r>
      <w:r>
        <w:t>.</w:t>
      </w:r>
      <w:bookmarkEnd w:id="0"/>
    </w:p>
    <w:sectPr w:rsidR="001735A8" w:rsidSect="008B07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A4508"/>
    <w:multiLevelType w:val="hybridMultilevel"/>
    <w:tmpl w:val="13B8E0EA"/>
    <w:lvl w:ilvl="0" w:tplc="FC26F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0977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48"/>
    <w:rsid w:val="00013001"/>
    <w:rsid w:val="0010212B"/>
    <w:rsid w:val="00115496"/>
    <w:rsid w:val="001735A8"/>
    <w:rsid w:val="00185F48"/>
    <w:rsid w:val="001B7B02"/>
    <w:rsid w:val="001E29B8"/>
    <w:rsid w:val="001E3D49"/>
    <w:rsid w:val="002022A8"/>
    <w:rsid w:val="002F35DD"/>
    <w:rsid w:val="0030785C"/>
    <w:rsid w:val="004F74F9"/>
    <w:rsid w:val="005D2B68"/>
    <w:rsid w:val="00631A57"/>
    <w:rsid w:val="00707B15"/>
    <w:rsid w:val="007104D8"/>
    <w:rsid w:val="007A1B31"/>
    <w:rsid w:val="007C51EA"/>
    <w:rsid w:val="008B0748"/>
    <w:rsid w:val="00A2010D"/>
    <w:rsid w:val="00BA6BA6"/>
    <w:rsid w:val="00BB2427"/>
    <w:rsid w:val="00BC2DC7"/>
    <w:rsid w:val="00BE5B05"/>
    <w:rsid w:val="00C252C5"/>
    <w:rsid w:val="00C71DB7"/>
    <w:rsid w:val="00D01FBD"/>
    <w:rsid w:val="00D1563B"/>
    <w:rsid w:val="00D231C7"/>
    <w:rsid w:val="00D96708"/>
    <w:rsid w:val="00D974E8"/>
    <w:rsid w:val="00E975D6"/>
    <w:rsid w:val="00F42474"/>
    <w:rsid w:val="00F66F76"/>
    <w:rsid w:val="00F902D7"/>
    <w:rsid w:val="00FB45AB"/>
    <w:rsid w:val="00FF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04AA"/>
  <w15:chartTrackingRefBased/>
  <w15:docId w15:val="{A6EB79BF-C143-440A-A3EE-9E169511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2E644-1B41-493B-8785-8755F1536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ujica-Mota</dc:creator>
  <cp:keywords/>
  <dc:description/>
  <cp:lastModifiedBy>Ruben Mujica-Mota</cp:lastModifiedBy>
  <cp:revision>3</cp:revision>
  <dcterms:created xsi:type="dcterms:W3CDTF">2025-03-19T15:47:00Z</dcterms:created>
  <dcterms:modified xsi:type="dcterms:W3CDTF">2025-03-24T00:47:00Z</dcterms:modified>
</cp:coreProperties>
</file>